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122BA" w14:textId="4F31ABCE" w:rsidR="006F5981" w:rsidRPr="00CB039A" w:rsidRDefault="00D41C63" w:rsidP="009C1C5C">
      <w:pPr>
        <w:spacing w:line="36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CB039A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Supplementary </w:t>
      </w:r>
      <w:r w:rsidR="006F5981" w:rsidRPr="00CB039A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Table </w:t>
      </w:r>
      <w:r w:rsidRPr="00CB039A">
        <w:rPr>
          <w:rFonts w:ascii="Arial" w:hAnsi="Arial" w:cs="Arial"/>
          <w:b/>
          <w:bCs/>
          <w:sz w:val="20"/>
          <w:szCs w:val="20"/>
          <w:shd w:val="clear" w:color="auto" w:fill="FFFFFF"/>
        </w:rPr>
        <w:t>1</w:t>
      </w:r>
      <w:r w:rsidR="006F5981" w:rsidRPr="00CB039A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. </w:t>
      </w:r>
      <w:r w:rsidR="006F5981" w:rsidRPr="00CB039A">
        <w:rPr>
          <w:rFonts w:ascii="Arial" w:hAnsi="Arial" w:cs="Arial"/>
          <w:sz w:val="20"/>
          <w:szCs w:val="20"/>
          <w:shd w:val="clear" w:color="auto" w:fill="FFFFFF"/>
        </w:rPr>
        <w:t>Univaria</w:t>
      </w:r>
      <w:r w:rsidR="00090BEE">
        <w:rPr>
          <w:rFonts w:ascii="Arial" w:hAnsi="Arial" w:cs="Arial"/>
          <w:sz w:val="20"/>
          <w:szCs w:val="20"/>
          <w:shd w:val="clear" w:color="auto" w:fill="FFFFFF"/>
        </w:rPr>
        <w:t>ble</w:t>
      </w:r>
      <w:r w:rsidR="006F5981" w:rsidRPr="00CB039A">
        <w:rPr>
          <w:rFonts w:ascii="Arial" w:hAnsi="Arial" w:cs="Arial"/>
          <w:sz w:val="20"/>
          <w:szCs w:val="20"/>
          <w:shd w:val="clear" w:color="auto" w:fill="FFFFFF"/>
        </w:rPr>
        <w:t xml:space="preserve"> and Multivaria</w:t>
      </w:r>
      <w:r w:rsidR="00090BEE">
        <w:rPr>
          <w:rFonts w:ascii="Arial" w:hAnsi="Arial" w:cs="Arial"/>
          <w:sz w:val="20"/>
          <w:szCs w:val="20"/>
          <w:shd w:val="clear" w:color="auto" w:fill="FFFFFF"/>
        </w:rPr>
        <w:t>ble</w:t>
      </w:r>
      <w:r w:rsidR="006F5981" w:rsidRPr="00CB039A">
        <w:rPr>
          <w:rFonts w:ascii="Arial" w:hAnsi="Arial" w:cs="Arial"/>
          <w:sz w:val="20"/>
          <w:szCs w:val="20"/>
          <w:shd w:val="clear" w:color="auto" w:fill="FFFFFF"/>
        </w:rPr>
        <w:t xml:space="preserve"> Cox analysis of determinants of OS and DSS for all patients</w:t>
      </w:r>
      <w:r w:rsidRPr="00CB039A">
        <w:rPr>
          <w:rFonts w:ascii="Arial" w:hAnsi="Arial" w:cs="Arial"/>
          <w:sz w:val="20"/>
          <w:szCs w:val="20"/>
          <w:shd w:val="clear" w:color="auto" w:fill="FFFFFF"/>
        </w:rPr>
        <w:t xml:space="preserve"> with A</w:t>
      </w:r>
      <w:r w:rsidR="00B11E7F">
        <w:rPr>
          <w:rFonts w:ascii="Arial" w:hAnsi="Arial" w:cs="Arial"/>
          <w:sz w:val="20"/>
          <w:szCs w:val="20"/>
          <w:shd w:val="clear" w:color="auto" w:fill="FFFFFF"/>
        </w:rPr>
        <w:t>-</w:t>
      </w:r>
      <w:r w:rsidRPr="00CB039A">
        <w:rPr>
          <w:rFonts w:ascii="Arial" w:hAnsi="Arial" w:cs="Arial"/>
          <w:sz w:val="20"/>
          <w:szCs w:val="20"/>
          <w:shd w:val="clear" w:color="auto" w:fill="FFFFFF"/>
        </w:rPr>
        <w:t>BAC and O</w:t>
      </w:r>
      <w:r w:rsidR="00B11E7F">
        <w:rPr>
          <w:rFonts w:ascii="Arial" w:hAnsi="Arial" w:cs="Arial"/>
          <w:sz w:val="20"/>
          <w:szCs w:val="20"/>
          <w:shd w:val="clear" w:color="auto" w:fill="FFFFFF"/>
        </w:rPr>
        <w:t>-</w:t>
      </w:r>
      <w:r w:rsidRPr="00CB039A">
        <w:rPr>
          <w:rFonts w:ascii="Arial" w:hAnsi="Arial" w:cs="Arial"/>
          <w:sz w:val="20"/>
          <w:szCs w:val="20"/>
          <w:shd w:val="clear" w:color="auto" w:fill="FFFFFF"/>
        </w:rPr>
        <w:t>BAC.</w:t>
      </w:r>
    </w:p>
    <w:tbl>
      <w:tblPr>
        <w:tblW w:w="10041" w:type="dxa"/>
        <w:tblInd w:w="-969" w:type="dxa"/>
        <w:tblLayout w:type="fixed"/>
        <w:tblLook w:val="0000" w:firstRow="0" w:lastRow="0" w:firstColumn="0" w:lastColumn="0" w:noHBand="0" w:noVBand="0"/>
      </w:tblPr>
      <w:tblGrid>
        <w:gridCol w:w="2490"/>
        <w:gridCol w:w="2307"/>
        <w:gridCol w:w="1559"/>
        <w:gridCol w:w="2410"/>
        <w:gridCol w:w="1275"/>
      </w:tblGrid>
      <w:tr w:rsidR="009C1C5C" w:rsidRPr="00CB039A" w14:paraId="6EAE4CC2" w14:textId="77777777" w:rsidTr="009C1C5C">
        <w:tc>
          <w:tcPr>
            <w:tcW w:w="2490" w:type="dxa"/>
            <w:tcBorders>
              <w:top w:val="single" w:sz="4" w:space="0" w:color="auto"/>
            </w:tcBorders>
          </w:tcPr>
          <w:p w14:paraId="40EDFAE8" w14:textId="77777777" w:rsidR="009C1C5C" w:rsidRPr="00CB039A" w:rsidRDefault="009C1C5C" w:rsidP="009C1C5C">
            <w:pPr>
              <w:spacing w:line="360" w:lineRule="auto"/>
              <w:ind w:firstLineChars="100" w:firstLine="201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66" w:type="dxa"/>
            <w:gridSpan w:val="2"/>
            <w:tcBorders>
              <w:top w:val="single" w:sz="4" w:space="0" w:color="auto"/>
            </w:tcBorders>
          </w:tcPr>
          <w:p w14:paraId="04BF7F1C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O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4F0E3259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DSS</w:t>
            </w:r>
          </w:p>
        </w:tc>
      </w:tr>
      <w:tr w:rsidR="009C1C5C" w:rsidRPr="00CB039A" w14:paraId="311A2118" w14:textId="77777777" w:rsidTr="009C1C5C">
        <w:trPr>
          <w:trHeight w:val="454"/>
        </w:trPr>
        <w:tc>
          <w:tcPr>
            <w:tcW w:w="2490" w:type="dxa"/>
          </w:tcPr>
          <w:p w14:paraId="2FC392CF" w14:textId="1C5CBA8A" w:rsidR="009C1C5C" w:rsidRPr="00CB039A" w:rsidRDefault="009C1C5C" w:rsidP="009C1C5C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Univaria</w:t>
            </w:r>
            <w:r w:rsidR="00090BEE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ble</w:t>
            </w:r>
            <w:r w:rsidRPr="00CB039A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 xml:space="preserve"> analysis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6" w:space="0" w:color="auto"/>
            </w:tcBorders>
          </w:tcPr>
          <w:p w14:paraId="7CE3CB10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HR</w:t>
            </w:r>
            <w:r w:rsidRPr="00CB039A">
              <w:rPr>
                <w:rFonts w:ascii="Arial" w:hAnsi="Arial" w:cs="Arial" w:hint="eastAsia"/>
                <w:b/>
                <w:bCs/>
                <w:sz w:val="20"/>
                <w:szCs w:val="20"/>
                <w:shd w:val="clear" w:color="auto" w:fill="FFFFFF"/>
              </w:rPr>
              <w:t>（</w:t>
            </w: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95%CI</w:t>
            </w:r>
            <w:r w:rsidRPr="00CB039A">
              <w:rPr>
                <w:rFonts w:ascii="Arial" w:hAnsi="Arial" w:cs="Arial" w:hint="eastAsia"/>
                <w:b/>
                <w:bCs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49F22A09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p-</w:t>
            </w: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6" w:space="0" w:color="auto"/>
            </w:tcBorders>
          </w:tcPr>
          <w:p w14:paraId="38B7076E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HR</w:t>
            </w:r>
            <w:r w:rsidRPr="00CB039A">
              <w:rPr>
                <w:rFonts w:ascii="Arial" w:hAnsi="Arial" w:cs="Arial" w:hint="eastAsia"/>
                <w:b/>
                <w:bCs/>
                <w:sz w:val="20"/>
                <w:szCs w:val="20"/>
                <w:shd w:val="clear" w:color="auto" w:fill="FFFFFF"/>
              </w:rPr>
              <w:t>（</w:t>
            </w: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95%CI</w:t>
            </w:r>
            <w:r w:rsidRPr="00CB039A">
              <w:rPr>
                <w:rFonts w:ascii="Arial" w:hAnsi="Arial" w:cs="Arial" w:hint="eastAsia"/>
                <w:b/>
                <w:bCs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</w:tcPr>
          <w:p w14:paraId="60A4E60B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9C1C5C" w:rsidRPr="00CB039A" w14:paraId="7714F332" w14:textId="77777777" w:rsidTr="009C1C5C">
        <w:tc>
          <w:tcPr>
            <w:tcW w:w="2490" w:type="dxa"/>
          </w:tcPr>
          <w:p w14:paraId="52745B2D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Gender</w:t>
            </w:r>
          </w:p>
        </w:tc>
        <w:tc>
          <w:tcPr>
            <w:tcW w:w="2307" w:type="dxa"/>
            <w:tcBorders>
              <w:top w:val="single" w:sz="6" w:space="0" w:color="auto"/>
            </w:tcBorders>
          </w:tcPr>
          <w:p w14:paraId="54DAB5CC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57D34E4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60C11713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6A9F29D6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2F6E2E79" w14:textId="77777777" w:rsidTr="009C1C5C">
        <w:tc>
          <w:tcPr>
            <w:tcW w:w="2490" w:type="dxa"/>
          </w:tcPr>
          <w:p w14:paraId="79C2BA0D" w14:textId="77777777" w:rsidR="009C1C5C" w:rsidRPr="00CB039A" w:rsidRDefault="009C1C5C" w:rsidP="009C1C5C">
            <w:pPr>
              <w:spacing w:line="360" w:lineRule="auto"/>
              <w:ind w:firstLineChars="150" w:firstLine="3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2307" w:type="dxa"/>
          </w:tcPr>
          <w:p w14:paraId="3E686C59" w14:textId="39EDD53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47117443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15E7A39D" w14:textId="0C039210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727C8E5B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3F7A8066" w14:textId="77777777" w:rsidTr="009C1C5C">
        <w:tc>
          <w:tcPr>
            <w:tcW w:w="2490" w:type="dxa"/>
          </w:tcPr>
          <w:p w14:paraId="30F9A3B6" w14:textId="77777777" w:rsidR="009C1C5C" w:rsidRPr="00CB039A" w:rsidRDefault="009C1C5C" w:rsidP="009C1C5C">
            <w:pPr>
              <w:spacing w:line="360" w:lineRule="auto"/>
              <w:ind w:firstLineChars="150" w:firstLine="3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2307" w:type="dxa"/>
          </w:tcPr>
          <w:p w14:paraId="49A2FE9A" w14:textId="398F8B2D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19(1.071-1.387</w:t>
            </w:r>
            <w:r w:rsidRPr="00CB039A"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0D0E2E8B" w14:textId="65B96A7B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2410" w:type="dxa"/>
          </w:tcPr>
          <w:p w14:paraId="63B65868" w14:textId="52DB02C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314(1.129-1.530</w:t>
            </w:r>
            <w:r w:rsidRPr="00CB039A"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5" w:type="dxa"/>
          </w:tcPr>
          <w:p w14:paraId="656A70E9" w14:textId="1FCADDD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9C1C5C" w:rsidRPr="00CB039A" w14:paraId="11AA665B" w14:textId="77777777" w:rsidTr="009C1C5C">
        <w:tc>
          <w:tcPr>
            <w:tcW w:w="2490" w:type="dxa"/>
          </w:tcPr>
          <w:p w14:paraId="599C9628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2307" w:type="dxa"/>
          </w:tcPr>
          <w:p w14:paraId="673952D9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1D2C3244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2F1069ED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23BC80E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79B760D1" w14:textId="77777777" w:rsidTr="009C1C5C">
        <w:tc>
          <w:tcPr>
            <w:tcW w:w="2490" w:type="dxa"/>
          </w:tcPr>
          <w:p w14:paraId="51256043" w14:textId="77777777" w:rsidR="009C1C5C" w:rsidRPr="00CB039A" w:rsidRDefault="009C1C5C" w:rsidP="009C1C5C">
            <w:pPr>
              <w:spacing w:line="360" w:lineRule="auto"/>
              <w:ind w:firstLineChars="150" w:firstLine="3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≤ 60 year </w:t>
            </w:r>
          </w:p>
        </w:tc>
        <w:tc>
          <w:tcPr>
            <w:tcW w:w="2307" w:type="dxa"/>
          </w:tcPr>
          <w:p w14:paraId="21EAD4D1" w14:textId="51623E6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48F30DAC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1F1E8D84" w14:textId="7FAEA5A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7227BE2B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43ECDF83" w14:textId="77777777" w:rsidTr="009C1C5C">
        <w:tc>
          <w:tcPr>
            <w:tcW w:w="2490" w:type="dxa"/>
          </w:tcPr>
          <w:p w14:paraId="0B0A3308" w14:textId="77777777" w:rsidR="009C1C5C" w:rsidRPr="00CB039A" w:rsidRDefault="009C1C5C" w:rsidP="009C1C5C">
            <w:pPr>
              <w:spacing w:line="360" w:lineRule="auto"/>
              <w:ind w:firstLineChars="150" w:firstLine="3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>＞</w:t>
            </w: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60 year </w:t>
            </w:r>
          </w:p>
        </w:tc>
        <w:tc>
          <w:tcPr>
            <w:tcW w:w="2307" w:type="dxa"/>
          </w:tcPr>
          <w:p w14:paraId="3EC71C58" w14:textId="37078149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685(1.466-1.937)</w:t>
            </w:r>
          </w:p>
        </w:tc>
        <w:tc>
          <w:tcPr>
            <w:tcW w:w="1559" w:type="dxa"/>
          </w:tcPr>
          <w:p w14:paraId="77972A91" w14:textId="44AD3AE0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10" w:type="dxa"/>
          </w:tcPr>
          <w:p w14:paraId="6D11024D" w14:textId="35F7AF4D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57(1.073-1.472)</w:t>
            </w:r>
          </w:p>
        </w:tc>
        <w:tc>
          <w:tcPr>
            <w:tcW w:w="1275" w:type="dxa"/>
          </w:tcPr>
          <w:p w14:paraId="4092344A" w14:textId="1B8E2FE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05</w:t>
            </w:r>
          </w:p>
        </w:tc>
      </w:tr>
      <w:tr w:rsidR="009C1C5C" w:rsidRPr="00CB039A" w14:paraId="3EF4D3E1" w14:textId="77777777" w:rsidTr="009C1C5C">
        <w:trPr>
          <w:trHeight w:val="362"/>
        </w:trPr>
        <w:tc>
          <w:tcPr>
            <w:tcW w:w="2490" w:type="dxa"/>
          </w:tcPr>
          <w:p w14:paraId="71477C41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Race</w:t>
            </w:r>
          </w:p>
        </w:tc>
        <w:tc>
          <w:tcPr>
            <w:tcW w:w="2307" w:type="dxa"/>
          </w:tcPr>
          <w:p w14:paraId="5E76B762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0B66087E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625ECCB1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69DF84C1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7F747C1C" w14:textId="77777777" w:rsidTr="009C1C5C">
        <w:trPr>
          <w:trHeight w:val="362"/>
        </w:trPr>
        <w:tc>
          <w:tcPr>
            <w:tcW w:w="2490" w:type="dxa"/>
          </w:tcPr>
          <w:p w14:paraId="51712A91" w14:textId="77777777" w:rsidR="009C1C5C" w:rsidRPr="00CB039A" w:rsidRDefault="009C1C5C" w:rsidP="009C1C5C">
            <w:pPr>
              <w:spacing w:line="360" w:lineRule="auto"/>
              <w:ind w:firstLineChars="150" w:firstLine="3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hite</w:t>
            </w:r>
          </w:p>
        </w:tc>
        <w:tc>
          <w:tcPr>
            <w:tcW w:w="2307" w:type="dxa"/>
          </w:tcPr>
          <w:p w14:paraId="7D7ACF9E" w14:textId="2CBA2AA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6B7BE38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108F7958" w14:textId="241D175D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6B2EDA2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5AE12F01" w14:textId="77777777" w:rsidTr="009C1C5C">
        <w:trPr>
          <w:trHeight w:val="392"/>
        </w:trPr>
        <w:tc>
          <w:tcPr>
            <w:tcW w:w="2490" w:type="dxa"/>
          </w:tcPr>
          <w:p w14:paraId="32CA2BF1" w14:textId="77777777" w:rsidR="009C1C5C" w:rsidRPr="00CB039A" w:rsidRDefault="009C1C5C" w:rsidP="009C1C5C">
            <w:pPr>
              <w:spacing w:line="360" w:lineRule="auto"/>
              <w:ind w:firstLineChars="150" w:firstLine="3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2307" w:type="dxa"/>
          </w:tcPr>
          <w:p w14:paraId="78A58503" w14:textId="7A0CF86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16(0.693-0.960)</w:t>
            </w:r>
          </w:p>
        </w:tc>
        <w:tc>
          <w:tcPr>
            <w:tcW w:w="1559" w:type="dxa"/>
          </w:tcPr>
          <w:p w14:paraId="00ECCB7D" w14:textId="6527511A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2410" w:type="dxa"/>
          </w:tcPr>
          <w:p w14:paraId="4CDD31EC" w14:textId="5EA1B884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915(0.759-1.104)</w:t>
            </w:r>
          </w:p>
        </w:tc>
        <w:tc>
          <w:tcPr>
            <w:tcW w:w="1275" w:type="dxa"/>
          </w:tcPr>
          <w:p w14:paraId="5CD10CB4" w14:textId="49EA251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54</w:t>
            </w:r>
          </w:p>
        </w:tc>
      </w:tr>
      <w:tr w:rsidR="009C1C5C" w:rsidRPr="00CB039A" w14:paraId="7B4D3B79" w14:textId="77777777" w:rsidTr="009C1C5C">
        <w:trPr>
          <w:trHeight w:val="432"/>
        </w:trPr>
        <w:tc>
          <w:tcPr>
            <w:tcW w:w="2490" w:type="dxa"/>
          </w:tcPr>
          <w:p w14:paraId="0BD51C7F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Grade</w:t>
            </w:r>
          </w:p>
        </w:tc>
        <w:tc>
          <w:tcPr>
            <w:tcW w:w="2307" w:type="dxa"/>
          </w:tcPr>
          <w:p w14:paraId="09B2F388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31354F2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1A6B39E9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1E99548C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06DEE17D" w14:textId="77777777" w:rsidTr="009C1C5C">
        <w:trPr>
          <w:trHeight w:val="522"/>
        </w:trPr>
        <w:tc>
          <w:tcPr>
            <w:tcW w:w="2490" w:type="dxa"/>
          </w:tcPr>
          <w:p w14:paraId="5CEF8F23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ade 1/2</w:t>
            </w:r>
          </w:p>
        </w:tc>
        <w:tc>
          <w:tcPr>
            <w:tcW w:w="2307" w:type="dxa"/>
          </w:tcPr>
          <w:p w14:paraId="6D53070E" w14:textId="35EFAE99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2542A00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420058F3" w14:textId="037B985F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2261394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5D2C79D0" w14:textId="77777777" w:rsidTr="009C1C5C">
        <w:trPr>
          <w:trHeight w:val="452"/>
        </w:trPr>
        <w:tc>
          <w:tcPr>
            <w:tcW w:w="2490" w:type="dxa"/>
          </w:tcPr>
          <w:p w14:paraId="2F7D2E96" w14:textId="34A413C6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ade 3/4/ un</w:t>
            </w:r>
            <w:r w:rsidRPr="00CB039A"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>k</w:t>
            </w: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wn</w:t>
            </w:r>
          </w:p>
        </w:tc>
        <w:tc>
          <w:tcPr>
            <w:tcW w:w="2307" w:type="dxa"/>
          </w:tcPr>
          <w:p w14:paraId="37C67D2B" w14:textId="7D3095F6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609(1.384-1.871)</w:t>
            </w:r>
          </w:p>
        </w:tc>
        <w:tc>
          <w:tcPr>
            <w:tcW w:w="1559" w:type="dxa"/>
          </w:tcPr>
          <w:p w14:paraId="54BCB668" w14:textId="37AF934D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10" w:type="dxa"/>
          </w:tcPr>
          <w:p w14:paraId="05DB172E" w14:textId="4BF601CB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796(1.488-2.467)</w:t>
            </w:r>
          </w:p>
        </w:tc>
        <w:tc>
          <w:tcPr>
            <w:tcW w:w="1275" w:type="dxa"/>
          </w:tcPr>
          <w:p w14:paraId="4114FCA1" w14:textId="65B2C08B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9C1C5C" w:rsidRPr="00CB039A" w14:paraId="62D15023" w14:textId="77777777" w:rsidTr="009C1C5C">
        <w:trPr>
          <w:trHeight w:val="432"/>
        </w:trPr>
        <w:tc>
          <w:tcPr>
            <w:tcW w:w="2490" w:type="dxa"/>
          </w:tcPr>
          <w:p w14:paraId="0E4A0BC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Histology</w:t>
            </w:r>
          </w:p>
        </w:tc>
        <w:tc>
          <w:tcPr>
            <w:tcW w:w="2307" w:type="dxa"/>
          </w:tcPr>
          <w:p w14:paraId="49B2F516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71712960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389C5B6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616B0CA7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7269DC53" w14:textId="77777777" w:rsidTr="009C1C5C">
        <w:trPr>
          <w:trHeight w:val="482"/>
        </w:trPr>
        <w:tc>
          <w:tcPr>
            <w:tcW w:w="2490" w:type="dxa"/>
          </w:tcPr>
          <w:p w14:paraId="12FC3705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ous AC</w:t>
            </w:r>
          </w:p>
        </w:tc>
        <w:tc>
          <w:tcPr>
            <w:tcW w:w="2307" w:type="dxa"/>
          </w:tcPr>
          <w:p w14:paraId="70D7684C" w14:textId="308D43E0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12C90F44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3C8AAA96" w14:textId="670896E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2EBF0D31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13E63C3F" w14:textId="77777777" w:rsidTr="009C1C5C">
        <w:trPr>
          <w:trHeight w:val="432"/>
        </w:trPr>
        <w:tc>
          <w:tcPr>
            <w:tcW w:w="2490" w:type="dxa"/>
          </w:tcPr>
          <w:p w14:paraId="62365FF3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n-mucinous AC</w:t>
            </w:r>
          </w:p>
        </w:tc>
        <w:tc>
          <w:tcPr>
            <w:tcW w:w="2307" w:type="dxa"/>
          </w:tcPr>
          <w:p w14:paraId="70CDF9F1" w14:textId="57DC7A28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95(0.989-1.444)</w:t>
            </w:r>
          </w:p>
        </w:tc>
        <w:tc>
          <w:tcPr>
            <w:tcW w:w="1559" w:type="dxa"/>
          </w:tcPr>
          <w:p w14:paraId="28FA9501" w14:textId="7BB7E09F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85</w:t>
            </w:r>
          </w:p>
        </w:tc>
        <w:tc>
          <w:tcPr>
            <w:tcW w:w="2410" w:type="dxa"/>
          </w:tcPr>
          <w:p w14:paraId="3803B158" w14:textId="40473FF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76(0.867-1.334)</w:t>
            </w:r>
          </w:p>
        </w:tc>
        <w:tc>
          <w:tcPr>
            <w:tcW w:w="1275" w:type="dxa"/>
          </w:tcPr>
          <w:p w14:paraId="00B7528B" w14:textId="61E8FCF8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08</w:t>
            </w:r>
          </w:p>
        </w:tc>
      </w:tr>
      <w:tr w:rsidR="009C1C5C" w:rsidRPr="00CB039A" w14:paraId="42B59675" w14:textId="77777777" w:rsidTr="009C1C5C">
        <w:tc>
          <w:tcPr>
            <w:tcW w:w="2490" w:type="dxa"/>
          </w:tcPr>
          <w:p w14:paraId="02A1F4A3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 xml:space="preserve">SEER Stage </w:t>
            </w:r>
          </w:p>
        </w:tc>
        <w:tc>
          <w:tcPr>
            <w:tcW w:w="2307" w:type="dxa"/>
          </w:tcPr>
          <w:p w14:paraId="1A32D597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2B38BED0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17E3791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0CA8CC62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0E2B45CD" w14:textId="77777777" w:rsidTr="009C1C5C">
        <w:trPr>
          <w:trHeight w:val="382"/>
        </w:trPr>
        <w:tc>
          <w:tcPr>
            <w:tcW w:w="2490" w:type="dxa"/>
          </w:tcPr>
          <w:p w14:paraId="4B59CB96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calized</w:t>
            </w:r>
          </w:p>
        </w:tc>
        <w:tc>
          <w:tcPr>
            <w:tcW w:w="2307" w:type="dxa"/>
          </w:tcPr>
          <w:p w14:paraId="4EE42577" w14:textId="5EB3AFFD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217E1642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18EED555" w14:textId="0DCD481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1D7AE18B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2DC45049" w14:textId="77777777" w:rsidTr="009C1C5C">
        <w:trPr>
          <w:trHeight w:val="392"/>
        </w:trPr>
        <w:tc>
          <w:tcPr>
            <w:tcW w:w="2490" w:type="dxa"/>
          </w:tcPr>
          <w:p w14:paraId="2D2174B5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gional</w:t>
            </w:r>
          </w:p>
        </w:tc>
        <w:tc>
          <w:tcPr>
            <w:tcW w:w="2307" w:type="dxa"/>
          </w:tcPr>
          <w:p w14:paraId="146A8EB2" w14:textId="086D2AF1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724(1.479-2.010)</w:t>
            </w:r>
          </w:p>
        </w:tc>
        <w:tc>
          <w:tcPr>
            <w:tcW w:w="1559" w:type="dxa"/>
          </w:tcPr>
          <w:p w14:paraId="56F10E1E" w14:textId="7FB6B85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10" w:type="dxa"/>
          </w:tcPr>
          <w:p w14:paraId="783E6B43" w14:textId="5F1514F9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396(1.947-2.949)</w:t>
            </w:r>
          </w:p>
        </w:tc>
        <w:tc>
          <w:tcPr>
            <w:tcW w:w="1275" w:type="dxa"/>
          </w:tcPr>
          <w:p w14:paraId="0DA5D40B" w14:textId="6F7FA6F5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9C1C5C" w:rsidRPr="00CB039A" w14:paraId="759CA6F9" w14:textId="77777777" w:rsidTr="009C1C5C">
        <w:trPr>
          <w:trHeight w:val="442"/>
        </w:trPr>
        <w:tc>
          <w:tcPr>
            <w:tcW w:w="2490" w:type="dxa"/>
          </w:tcPr>
          <w:p w14:paraId="5F48D363" w14:textId="01EBEFFA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stant</w:t>
            </w:r>
          </w:p>
        </w:tc>
        <w:tc>
          <w:tcPr>
            <w:tcW w:w="2307" w:type="dxa"/>
          </w:tcPr>
          <w:p w14:paraId="164D7348" w14:textId="46D281DA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359(3.643-5.216)</w:t>
            </w:r>
          </w:p>
        </w:tc>
        <w:tc>
          <w:tcPr>
            <w:tcW w:w="1559" w:type="dxa"/>
          </w:tcPr>
          <w:p w14:paraId="344C3C8A" w14:textId="0F3502BD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10" w:type="dxa"/>
          </w:tcPr>
          <w:p w14:paraId="369D4CF1" w14:textId="14CC6988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322(5.851-9.162)</w:t>
            </w:r>
          </w:p>
        </w:tc>
        <w:tc>
          <w:tcPr>
            <w:tcW w:w="1275" w:type="dxa"/>
          </w:tcPr>
          <w:p w14:paraId="4B9D88F9" w14:textId="32A4989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9C1C5C" w:rsidRPr="00CB039A" w14:paraId="20A0963B" w14:textId="77777777" w:rsidTr="009C1C5C">
        <w:trPr>
          <w:trHeight w:val="372"/>
        </w:trPr>
        <w:tc>
          <w:tcPr>
            <w:tcW w:w="2490" w:type="dxa"/>
          </w:tcPr>
          <w:p w14:paraId="15BE9B97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TL</w:t>
            </w:r>
          </w:p>
        </w:tc>
        <w:tc>
          <w:tcPr>
            <w:tcW w:w="2307" w:type="dxa"/>
          </w:tcPr>
          <w:p w14:paraId="4C63B08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2777AECB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0B3FF7F3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3017EB09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1F37C143" w14:textId="77777777" w:rsidTr="009C1C5C">
        <w:trPr>
          <w:trHeight w:val="452"/>
        </w:trPr>
        <w:tc>
          <w:tcPr>
            <w:tcW w:w="2490" w:type="dxa"/>
          </w:tcPr>
          <w:p w14:paraId="70E03338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nterior wall </w:t>
            </w:r>
          </w:p>
        </w:tc>
        <w:tc>
          <w:tcPr>
            <w:tcW w:w="2307" w:type="dxa"/>
          </w:tcPr>
          <w:p w14:paraId="4EAB0B6B" w14:textId="1540B50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12E1F891" w14:textId="523D015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2BDA6201" w14:textId="43EF4AB9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73EE7CD4" w14:textId="5B86E59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0188F406" w14:textId="77777777" w:rsidTr="009C1C5C">
        <w:trPr>
          <w:trHeight w:val="452"/>
        </w:trPr>
        <w:tc>
          <w:tcPr>
            <w:tcW w:w="2490" w:type="dxa"/>
            <w:tcBorders>
              <w:bottom w:val="single" w:sz="4" w:space="0" w:color="auto"/>
            </w:tcBorders>
          </w:tcPr>
          <w:p w14:paraId="38FDDEB6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ther positions</w:t>
            </w: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3CEE2A49" w14:textId="00F9380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04(0.832-1.46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D9144E" w14:textId="1980D294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49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7F8EF7" w14:textId="73E68801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72(0.892-1.81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9C76DF" w14:textId="2C3AC440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84</w:t>
            </w:r>
          </w:p>
        </w:tc>
      </w:tr>
      <w:tr w:rsidR="009C1C5C" w:rsidRPr="00CB039A" w14:paraId="5E6DB12C" w14:textId="77777777" w:rsidTr="009C1C5C">
        <w:trPr>
          <w:trHeight w:val="452"/>
        </w:trPr>
        <w:tc>
          <w:tcPr>
            <w:tcW w:w="2490" w:type="dxa"/>
            <w:tcBorders>
              <w:top w:val="single" w:sz="4" w:space="0" w:color="auto"/>
            </w:tcBorders>
          </w:tcPr>
          <w:p w14:paraId="7E0647B1" w14:textId="06DB4AD6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Multivaria</w:t>
            </w:r>
            <w:r w:rsidR="00090BEE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ble</w:t>
            </w: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analysis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14:paraId="51F95660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7376A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DC7AB77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09AE3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2A1D0DAB" w14:textId="77777777" w:rsidTr="009C1C5C">
        <w:trPr>
          <w:trHeight w:val="452"/>
        </w:trPr>
        <w:tc>
          <w:tcPr>
            <w:tcW w:w="2490" w:type="dxa"/>
          </w:tcPr>
          <w:p w14:paraId="3132D77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Gender</w:t>
            </w:r>
          </w:p>
        </w:tc>
        <w:tc>
          <w:tcPr>
            <w:tcW w:w="2307" w:type="dxa"/>
          </w:tcPr>
          <w:p w14:paraId="06812BC8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24793D92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461DC65C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7F4F8E8F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4809D726" w14:textId="77777777" w:rsidTr="009C1C5C">
        <w:trPr>
          <w:trHeight w:val="452"/>
        </w:trPr>
        <w:tc>
          <w:tcPr>
            <w:tcW w:w="2490" w:type="dxa"/>
          </w:tcPr>
          <w:p w14:paraId="37A22D91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2307" w:type="dxa"/>
          </w:tcPr>
          <w:p w14:paraId="63BAE259" w14:textId="47C564CC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138A65E6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5AC450F7" w14:textId="11E5C18B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3862F97C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3B191F82" w14:textId="77777777" w:rsidTr="009C1C5C">
        <w:trPr>
          <w:trHeight w:val="452"/>
        </w:trPr>
        <w:tc>
          <w:tcPr>
            <w:tcW w:w="2490" w:type="dxa"/>
          </w:tcPr>
          <w:p w14:paraId="3C8FA31F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Female</w:t>
            </w:r>
          </w:p>
        </w:tc>
        <w:tc>
          <w:tcPr>
            <w:tcW w:w="2307" w:type="dxa"/>
          </w:tcPr>
          <w:p w14:paraId="3FD3C490" w14:textId="6DFC820D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12(0.976-1.267)</w:t>
            </w:r>
          </w:p>
        </w:tc>
        <w:tc>
          <w:tcPr>
            <w:tcW w:w="1559" w:type="dxa"/>
          </w:tcPr>
          <w:p w14:paraId="3A28AB71" w14:textId="5F8ED46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11</w:t>
            </w:r>
          </w:p>
        </w:tc>
        <w:tc>
          <w:tcPr>
            <w:tcW w:w="2410" w:type="dxa"/>
          </w:tcPr>
          <w:p w14:paraId="4AC2B781" w14:textId="0B16237D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78(1.011-1.374)</w:t>
            </w:r>
          </w:p>
        </w:tc>
        <w:tc>
          <w:tcPr>
            <w:tcW w:w="1275" w:type="dxa"/>
          </w:tcPr>
          <w:p w14:paraId="2B06B34B" w14:textId="2B235D2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36</w:t>
            </w:r>
          </w:p>
        </w:tc>
      </w:tr>
      <w:tr w:rsidR="009C1C5C" w:rsidRPr="00CB039A" w14:paraId="167244C1" w14:textId="77777777" w:rsidTr="009C1C5C">
        <w:trPr>
          <w:trHeight w:val="462"/>
        </w:trPr>
        <w:tc>
          <w:tcPr>
            <w:tcW w:w="2490" w:type="dxa"/>
          </w:tcPr>
          <w:p w14:paraId="4DDAA13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2307" w:type="dxa"/>
          </w:tcPr>
          <w:p w14:paraId="57674612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2FF7F5E2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6E3FEE97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25B11B5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3E0B813A" w14:textId="77777777" w:rsidTr="009C1C5C">
        <w:trPr>
          <w:trHeight w:val="452"/>
        </w:trPr>
        <w:tc>
          <w:tcPr>
            <w:tcW w:w="2490" w:type="dxa"/>
          </w:tcPr>
          <w:p w14:paraId="38C44E6B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≤ 60 year </w:t>
            </w:r>
          </w:p>
        </w:tc>
        <w:tc>
          <w:tcPr>
            <w:tcW w:w="2307" w:type="dxa"/>
          </w:tcPr>
          <w:p w14:paraId="5E014273" w14:textId="591D31F5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715F1EF9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13444198" w14:textId="13FA26C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3C951320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3DA8EB0B" w14:textId="77777777" w:rsidTr="009C1C5C">
        <w:trPr>
          <w:trHeight w:val="452"/>
        </w:trPr>
        <w:tc>
          <w:tcPr>
            <w:tcW w:w="2490" w:type="dxa"/>
          </w:tcPr>
          <w:p w14:paraId="5A69564D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>＞</w:t>
            </w: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60 year </w:t>
            </w:r>
          </w:p>
        </w:tc>
        <w:tc>
          <w:tcPr>
            <w:tcW w:w="2307" w:type="dxa"/>
          </w:tcPr>
          <w:p w14:paraId="7D81F382" w14:textId="6B5C222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763(1.529-2.033)</w:t>
            </w:r>
          </w:p>
        </w:tc>
        <w:tc>
          <w:tcPr>
            <w:tcW w:w="1559" w:type="dxa"/>
          </w:tcPr>
          <w:p w14:paraId="7D67AB7F" w14:textId="774524E0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10" w:type="dxa"/>
          </w:tcPr>
          <w:p w14:paraId="3ED56377" w14:textId="48968D9A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347(1.146-1.582)</w:t>
            </w:r>
          </w:p>
        </w:tc>
        <w:tc>
          <w:tcPr>
            <w:tcW w:w="1275" w:type="dxa"/>
          </w:tcPr>
          <w:p w14:paraId="1B5597B0" w14:textId="41F536D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9C1C5C" w:rsidRPr="00CB039A" w14:paraId="079D0C91" w14:textId="77777777" w:rsidTr="009C1C5C">
        <w:trPr>
          <w:trHeight w:val="452"/>
        </w:trPr>
        <w:tc>
          <w:tcPr>
            <w:tcW w:w="2490" w:type="dxa"/>
          </w:tcPr>
          <w:p w14:paraId="144DD001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Grade</w:t>
            </w:r>
          </w:p>
        </w:tc>
        <w:tc>
          <w:tcPr>
            <w:tcW w:w="2307" w:type="dxa"/>
          </w:tcPr>
          <w:p w14:paraId="08316306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69B09A8B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3DE8C259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2574A9A6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2D070B67" w14:textId="77777777" w:rsidTr="009C1C5C">
        <w:trPr>
          <w:trHeight w:val="452"/>
        </w:trPr>
        <w:tc>
          <w:tcPr>
            <w:tcW w:w="2490" w:type="dxa"/>
          </w:tcPr>
          <w:p w14:paraId="2EF7C030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ade 1,2</w:t>
            </w:r>
          </w:p>
        </w:tc>
        <w:tc>
          <w:tcPr>
            <w:tcW w:w="2307" w:type="dxa"/>
          </w:tcPr>
          <w:p w14:paraId="7194BD0A" w14:textId="7B4AA94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72250D09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39C62589" w14:textId="58A7EC1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019ADC6E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0B4F56E4" w14:textId="77777777" w:rsidTr="009C1C5C">
        <w:trPr>
          <w:trHeight w:val="452"/>
        </w:trPr>
        <w:tc>
          <w:tcPr>
            <w:tcW w:w="2490" w:type="dxa"/>
          </w:tcPr>
          <w:p w14:paraId="024D450A" w14:textId="2B879E84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ade 3,4/unknown</w:t>
            </w:r>
          </w:p>
        </w:tc>
        <w:tc>
          <w:tcPr>
            <w:tcW w:w="2307" w:type="dxa"/>
          </w:tcPr>
          <w:p w14:paraId="61FE758B" w14:textId="52C3349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334(1.144-1.557)</w:t>
            </w:r>
          </w:p>
        </w:tc>
        <w:tc>
          <w:tcPr>
            <w:tcW w:w="1559" w:type="dxa"/>
          </w:tcPr>
          <w:p w14:paraId="79F05159" w14:textId="565789A8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10" w:type="dxa"/>
          </w:tcPr>
          <w:p w14:paraId="42119456" w14:textId="25C4A6E6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480(1.221-1.795)</w:t>
            </w:r>
          </w:p>
        </w:tc>
        <w:tc>
          <w:tcPr>
            <w:tcW w:w="1275" w:type="dxa"/>
          </w:tcPr>
          <w:p w14:paraId="37747F95" w14:textId="7748E139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9C1C5C" w:rsidRPr="00CB039A" w14:paraId="1F44B6AD" w14:textId="77777777" w:rsidTr="009C1C5C">
        <w:trPr>
          <w:trHeight w:val="452"/>
        </w:trPr>
        <w:tc>
          <w:tcPr>
            <w:tcW w:w="2490" w:type="dxa"/>
          </w:tcPr>
          <w:p w14:paraId="7DC5218C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Histology</w:t>
            </w:r>
          </w:p>
        </w:tc>
        <w:tc>
          <w:tcPr>
            <w:tcW w:w="2307" w:type="dxa"/>
          </w:tcPr>
          <w:p w14:paraId="0EA4E4F5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66F05076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6D5EB034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649ABCA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342D8846" w14:textId="77777777" w:rsidTr="009C1C5C">
        <w:trPr>
          <w:trHeight w:val="452"/>
        </w:trPr>
        <w:tc>
          <w:tcPr>
            <w:tcW w:w="2490" w:type="dxa"/>
          </w:tcPr>
          <w:p w14:paraId="2A20DA6C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ous AC</w:t>
            </w:r>
          </w:p>
        </w:tc>
        <w:tc>
          <w:tcPr>
            <w:tcW w:w="2307" w:type="dxa"/>
          </w:tcPr>
          <w:p w14:paraId="49683754" w14:textId="781AE74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3E1F600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231E90D6" w14:textId="385BBB3A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66A71DC2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6ED30C7C" w14:textId="77777777" w:rsidTr="009C1C5C">
        <w:trPr>
          <w:trHeight w:val="452"/>
        </w:trPr>
        <w:tc>
          <w:tcPr>
            <w:tcW w:w="2490" w:type="dxa"/>
          </w:tcPr>
          <w:p w14:paraId="51D1B561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n-mucinous AC</w:t>
            </w:r>
          </w:p>
        </w:tc>
        <w:tc>
          <w:tcPr>
            <w:tcW w:w="2307" w:type="dxa"/>
          </w:tcPr>
          <w:p w14:paraId="1EE6117C" w14:textId="04438194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14(1.001-1.472)</w:t>
            </w:r>
          </w:p>
        </w:tc>
        <w:tc>
          <w:tcPr>
            <w:tcW w:w="1559" w:type="dxa"/>
          </w:tcPr>
          <w:p w14:paraId="7B398541" w14:textId="042C787B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49</w:t>
            </w:r>
          </w:p>
        </w:tc>
        <w:tc>
          <w:tcPr>
            <w:tcW w:w="2410" w:type="dxa"/>
          </w:tcPr>
          <w:p w14:paraId="7C2901CC" w14:textId="2CCEAAD6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53(0.926-1.436)</w:t>
            </w:r>
          </w:p>
        </w:tc>
        <w:tc>
          <w:tcPr>
            <w:tcW w:w="1275" w:type="dxa"/>
          </w:tcPr>
          <w:p w14:paraId="4C36D696" w14:textId="3C35172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202</w:t>
            </w:r>
          </w:p>
        </w:tc>
      </w:tr>
      <w:tr w:rsidR="009C1C5C" w:rsidRPr="00CB039A" w14:paraId="7184239E" w14:textId="77777777" w:rsidTr="009C1C5C">
        <w:trPr>
          <w:trHeight w:val="452"/>
        </w:trPr>
        <w:tc>
          <w:tcPr>
            <w:tcW w:w="2490" w:type="dxa"/>
          </w:tcPr>
          <w:p w14:paraId="3192E2A4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 xml:space="preserve">SEER Stage </w:t>
            </w:r>
          </w:p>
        </w:tc>
        <w:tc>
          <w:tcPr>
            <w:tcW w:w="2307" w:type="dxa"/>
          </w:tcPr>
          <w:p w14:paraId="6B0D6F23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7D6D8F71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73DDB6CF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1BBB0A3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74F95E3C" w14:textId="77777777" w:rsidTr="009C1C5C">
        <w:trPr>
          <w:trHeight w:val="452"/>
        </w:trPr>
        <w:tc>
          <w:tcPr>
            <w:tcW w:w="2490" w:type="dxa"/>
          </w:tcPr>
          <w:p w14:paraId="7557485A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calized</w:t>
            </w:r>
          </w:p>
        </w:tc>
        <w:tc>
          <w:tcPr>
            <w:tcW w:w="2307" w:type="dxa"/>
          </w:tcPr>
          <w:p w14:paraId="307F8A86" w14:textId="1CDB18F8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27F20AD3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1869469D" w14:textId="17083036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19C6A6CA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4614E87C" w14:textId="77777777" w:rsidTr="009C1C5C">
        <w:trPr>
          <w:trHeight w:val="452"/>
        </w:trPr>
        <w:tc>
          <w:tcPr>
            <w:tcW w:w="2490" w:type="dxa"/>
          </w:tcPr>
          <w:p w14:paraId="1DA10F3F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gional</w:t>
            </w:r>
          </w:p>
        </w:tc>
        <w:tc>
          <w:tcPr>
            <w:tcW w:w="2307" w:type="dxa"/>
          </w:tcPr>
          <w:p w14:paraId="1AC2FCE7" w14:textId="0F7CA3B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802(1.514-2.108)</w:t>
            </w:r>
          </w:p>
        </w:tc>
        <w:tc>
          <w:tcPr>
            <w:tcW w:w="1559" w:type="dxa"/>
          </w:tcPr>
          <w:p w14:paraId="456CFB37" w14:textId="0C2BFB86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10" w:type="dxa"/>
          </w:tcPr>
          <w:p w14:paraId="15282747" w14:textId="3BA08FDF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398(1.942-2.962)</w:t>
            </w:r>
          </w:p>
        </w:tc>
        <w:tc>
          <w:tcPr>
            <w:tcW w:w="1275" w:type="dxa"/>
          </w:tcPr>
          <w:p w14:paraId="4077917B" w14:textId="207F7FD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9C1C5C" w:rsidRPr="00CB039A" w14:paraId="069FA3C2" w14:textId="77777777" w:rsidTr="009C1C5C">
        <w:trPr>
          <w:trHeight w:val="452"/>
        </w:trPr>
        <w:tc>
          <w:tcPr>
            <w:tcW w:w="2490" w:type="dxa"/>
          </w:tcPr>
          <w:p w14:paraId="2B27BDDB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stant</w:t>
            </w:r>
          </w:p>
        </w:tc>
        <w:tc>
          <w:tcPr>
            <w:tcW w:w="2307" w:type="dxa"/>
          </w:tcPr>
          <w:p w14:paraId="7BFA33EF" w14:textId="19BC3E4C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603(3.830-5.533)</w:t>
            </w:r>
          </w:p>
        </w:tc>
        <w:tc>
          <w:tcPr>
            <w:tcW w:w="1559" w:type="dxa"/>
          </w:tcPr>
          <w:p w14:paraId="48A748E4" w14:textId="6FBEF78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10" w:type="dxa"/>
          </w:tcPr>
          <w:p w14:paraId="340B8CAB" w14:textId="65AEACB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304(5.811-9.181)</w:t>
            </w:r>
          </w:p>
        </w:tc>
        <w:tc>
          <w:tcPr>
            <w:tcW w:w="1275" w:type="dxa"/>
          </w:tcPr>
          <w:p w14:paraId="3A205D14" w14:textId="0E5CFDC1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9C1C5C" w:rsidRPr="00CB039A" w14:paraId="7BE7AB00" w14:textId="77777777" w:rsidTr="009C1C5C">
        <w:trPr>
          <w:trHeight w:val="452"/>
        </w:trPr>
        <w:tc>
          <w:tcPr>
            <w:tcW w:w="2490" w:type="dxa"/>
          </w:tcPr>
          <w:p w14:paraId="3559F4A3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TL</w:t>
            </w:r>
          </w:p>
        </w:tc>
        <w:tc>
          <w:tcPr>
            <w:tcW w:w="2307" w:type="dxa"/>
          </w:tcPr>
          <w:p w14:paraId="570ADCAB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56C06296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7C549BF0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54EF5048" w14:textId="77777777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11AFED43" w14:textId="77777777" w:rsidTr="009C1C5C">
        <w:trPr>
          <w:trHeight w:val="452"/>
        </w:trPr>
        <w:tc>
          <w:tcPr>
            <w:tcW w:w="2490" w:type="dxa"/>
          </w:tcPr>
          <w:p w14:paraId="369B8ECE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nterior wall </w:t>
            </w:r>
          </w:p>
        </w:tc>
        <w:tc>
          <w:tcPr>
            <w:tcW w:w="2307" w:type="dxa"/>
          </w:tcPr>
          <w:p w14:paraId="225F485D" w14:textId="6CC04613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559" w:type="dxa"/>
          </w:tcPr>
          <w:p w14:paraId="3C67ED6E" w14:textId="5DDC6C2B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14:paraId="27286872" w14:textId="2477C2BF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D1D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275" w:type="dxa"/>
          </w:tcPr>
          <w:p w14:paraId="543BB587" w14:textId="47B9CEBF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9C1C5C" w:rsidRPr="00CB039A" w14:paraId="5EB2DF98" w14:textId="77777777" w:rsidTr="009C1C5C">
        <w:trPr>
          <w:trHeight w:val="452"/>
        </w:trPr>
        <w:tc>
          <w:tcPr>
            <w:tcW w:w="2490" w:type="dxa"/>
            <w:tcBorders>
              <w:bottom w:val="single" w:sz="6" w:space="0" w:color="auto"/>
            </w:tcBorders>
          </w:tcPr>
          <w:p w14:paraId="252DE86D" w14:textId="77777777" w:rsidR="009C1C5C" w:rsidRPr="00CB039A" w:rsidRDefault="009C1C5C" w:rsidP="009C1C5C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ther positions</w:t>
            </w:r>
          </w:p>
        </w:tc>
        <w:tc>
          <w:tcPr>
            <w:tcW w:w="2307" w:type="dxa"/>
            <w:tcBorders>
              <w:bottom w:val="single" w:sz="6" w:space="0" w:color="auto"/>
            </w:tcBorders>
          </w:tcPr>
          <w:p w14:paraId="73FCB846" w14:textId="7925EBA2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57(0.871-1.538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41365555" w14:textId="1FF0EA3E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14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1CBEA0D9" w14:textId="3ECD944C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76(0.892-1.827)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582D58C2" w14:textId="05337318" w:rsidR="009C1C5C" w:rsidRPr="00CB039A" w:rsidRDefault="009C1C5C" w:rsidP="009C1C5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039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83</w:t>
            </w:r>
          </w:p>
        </w:tc>
      </w:tr>
    </w:tbl>
    <w:p w14:paraId="0F38B140" w14:textId="77777777" w:rsidR="006F5981" w:rsidRPr="00CB039A" w:rsidRDefault="006F5981" w:rsidP="009C1C5C">
      <w:pPr>
        <w:spacing w:line="36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CB039A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Abbreviation </w:t>
      </w:r>
      <w:r w:rsidRPr="00CB039A">
        <w:rPr>
          <w:rFonts w:ascii="Arial" w:hAnsi="Arial" w:cs="Arial"/>
          <w:b/>
          <w:bCs/>
          <w:sz w:val="20"/>
          <w:szCs w:val="20"/>
        </w:rPr>
        <w:t>OS</w:t>
      </w:r>
      <w:r w:rsidRPr="00CB039A">
        <w:rPr>
          <w:rFonts w:ascii="Arial" w:hAnsi="Arial" w:cs="Arial"/>
          <w:sz w:val="20"/>
          <w:szCs w:val="20"/>
        </w:rPr>
        <w:t xml:space="preserve">: overall survival; </w:t>
      </w:r>
      <w:r w:rsidRPr="00CB039A">
        <w:rPr>
          <w:rFonts w:ascii="Arial" w:hAnsi="Arial" w:cs="Arial"/>
          <w:b/>
          <w:bCs/>
          <w:sz w:val="20"/>
          <w:szCs w:val="20"/>
        </w:rPr>
        <w:t xml:space="preserve">DSS: </w:t>
      </w:r>
      <w:r w:rsidRPr="00CB039A">
        <w:rPr>
          <w:rFonts w:ascii="Arial" w:hAnsi="Arial" w:cs="Arial"/>
          <w:sz w:val="20"/>
          <w:szCs w:val="20"/>
        </w:rPr>
        <w:t xml:space="preserve">disease-specific survival; </w:t>
      </w:r>
      <w:r w:rsidRPr="00CB039A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AC: </w:t>
      </w:r>
      <w:r w:rsidRPr="00CB039A">
        <w:rPr>
          <w:rFonts w:ascii="Arial" w:hAnsi="Arial" w:cs="Arial"/>
          <w:sz w:val="20"/>
          <w:szCs w:val="20"/>
          <w:shd w:val="clear" w:color="auto" w:fill="FFFFFF"/>
        </w:rPr>
        <w:t>adenocarcinoma;</w:t>
      </w:r>
      <w:r w:rsidRPr="00CB039A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 PTL:</w:t>
      </w:r>
      <w:r w:rsidRPr="00CB039A">
        <w:rPr>
          <w:rFonts w:ascii="Arial" w:hAnsi="Arial" w:cs="Arial"/>
          <w:sz w:val="20"/>
          <w:szCs w:val="20"/>
          <w:shd w:val="clear" w:color="auto" w:fill="FFFFFF"/>
        </w:rPr>
        <w:t xml:space="preserve"> primary tumor locations.</w:t>
      </w:r>
    </w:p>
    <w:p w14:paraId="0CF48E5D" w14:textId="77777777" w:rsidR="006F5981" w:rsidRPr="00CB039A" w:rsidRDefault="006F5981" w:rsidP="009C1C5C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1D063C69" w14:textId="77777777" w:rsidR="00E672E4" w:rsidRPr="00CB039A" w:rsidRDefault="00E672E4" w:rsidP="009C1C5C">
      <w:pPr>
        <w:jc w:val="left"/>
      </w:pPr>
    </w:p>
    <w:sectPr w:rsidR="00E672E4" w:rsidRPr="00CB0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5DB62" w14:textId="77777777" w:rsidR="00006B1A" w:rsidRDefault="00006B1A" w:rsidP="00CD7864">
      <w:r>
        <w:separator/>
      </w:r>
    </w:p>
  </w:endnote>
  <w:endnote w:type="continuationSeparator" w:id="0">
    <w:p w14:paraId="0B5B5EDC" w14:textId="77777777" w:rsidR="00006B1A" w:rsidRDefault="00006B1A" w:rsidP="00CD7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F4B0D" w14:textId="77777777" w:rsidR="00006B1A" w:rsidRDefault="00006B1A" w:rsidP="00CD7864">
      <w:r>
        <w:separator/>
      </w:r>
    </w:p>
  </w:footnote>
  <w:footnote w:type="continuationSeparator" w:id="0">
    <w:p w14:paraId="534F1E67" w14:textId="77777777" w:rsidR="00006B1A" w:rsidRDefault="00006B1A" w:rsidP="00CD7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583E4B1-0A90-4507-AEB0-DEE113BA6D9F}"/>
    <w:docVar w:name="KY_MEDREF_VERSION" w:val="3"/>
  </w:docVars>
  <w:rsids>
    <w:rsidRoot w:val="006F5981"/>
    <w:rsid w:val="00006B1A"/>
    <w:rsid w:val="00090BEE"/>
    <w:rsid w:val="000F2121"/>
    <w:rsid w:val="00123C23"/>
    <w:rsid w:val="00124129"/>
    <w:rsid w:val="00132255"/>
    <w:rsid w:val="001E01D5"/>
    <w:rsid w:val="0024475B"/>
    <w:rsid w:val="00262F20"/>
    <w:rsid w:val="00383882"/>
    <w:rsid w:val="003B0F68"/>
    <w:rsid w:val="003E5549"/>
    <w:rsid w:val="004016F9"/>
    <w:rsid w:val="004536C4"/>
    <w:rsid w:val="004F2FC5"/>
    <w:rsid w:val="00567AE8"/>
    <w:rsid w:val="005A3621"/>
    <w:rsid w:val="005E0523"/>
    <w:rsid w:val="00627B06"/>
    <w:rsid w:val="006316A1"/>
    <w:rsid w:val="00637702"/>
    <w:rsid w:val="0065467B"/>
    <w:rsid w:val="00654CC9"/>
    <w:rsid w:val="00685BEF"/>
    <w:rsid w:val="006976B8"/>
    <w:rsid w:val="006A5DCE"/>
    <w:rsid w:val="006F5981"/>
    <w:rsid w:val="00734B85"/>
    <w:rsid w:val="00766E69"/>
    <w:rsid w:val="00786F47"/>
    <w:rsid w:val="00820C5A"/>
    <w:rsid w:val="00822E5E"/>
    <w:rsid w:val="008361AE"/>
    <w:rsid w:val="00866032"/>
    <w:rsid w:val="008A386C"/>
    <w:rsid w:val="008C1763"/>
    <w:rsid w:val="008E60B9"/>
    <w:rsid w:val="009A04BA"/>
    <w:rsid w:val="009B2C00"/>
    <w:rsid w:val="009C1C5C"/>
    <w:rsid w:val="00A27C38"/>
    <w:rsid w:val="00AA1C25"/>
    <w:rsid w:val="00AA3CBE"/>
    <w:rsid w:val="00AE4D82"/>
    <w:rsid w:val="00AE7A6A"/>
    <w:rsid w:val="00B11E7F"/>
    <w:rsid w:val="00B24CA9"/>
    <w:rsid w:val="00B339B1"/>
    <w:rsid w:val="00B642B4"/>
    <w:rsid w:val="00B966BD"/>
    <w:rsid w:val="00BA181A"/>
    <w:rsid w:val="00BA7DC8"/>
    <w:rsid w:val="00BC389F"/>
    <w:rsid w:val="00C2276B"/>
    <w:rsid w:val="00C9752E"/>
    <w:rsid w:val="00CB039A"/>
    <w:rsid w:val="00CD7864"/>
    <w:rsid w:val="00D26D44"/>
    <w:rsid w:val="00D41C63"/>
    <w:rsid w:val="00DA640C"/>
    <w:rsid w:val="00DE7C8C"/>
    <w:rsid w:val="00E2320D"/>
    <w:rsid w:val="00E672E4"/>
    <w:rsid w:val="00F55609"/>
    <w:rsid w:val="00FC54D8"/>
    <w:rsid w:val="00FE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B94B7"/>
  <w15:chartTrackingRefBased/>
  <w15:docId w15:val="{0634A547-085F-4B61-B3D1-85393EF15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9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86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86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Zhou Yuwen</dc:creator>
  <cp:keywords/>
  <dc:description/>
  <cp:lastModifiedBy>Dr.Zhou Yuwen</cp:lastModifiedBy>
  <cp:revision>63</cp:revision>
  <dcterms:created xsi:type="dcterms:W3CDTF">2020-08-01T01:33:00Z</dcterms:created>
  <dcterms:modified xsi:type="dcterms:W3CDTF">2021-05-02T10:09:00Z</dcterms:modified>
</cp:coreProperties>
</file>